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4A51E" w14:textId="425CAE9C" w:rsidR="009E57D4" w:rsidRPr="00342C4E" w:rsidRDefault="009E57D4" w:rsidP="00771C73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42C4E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Shoot developmental parameters of </w:t>
      </w:r>
      <w:r w:rsidR="00E65D69" w:rsidRPr="00342C4E">
        <w:rPr>
          <w:rFonts w:ascii="Times New Roman" w:hAnsi="Times New Roman" w:cs="Times New Roman"/>
          <w:b/>
          <w:sz w:val="24"/>
          <w:szCs w:val="24"/>
        </w:rPr>
        <w:t>control,</w:t>
      </w:r>
      <w:r w:rsidRPr="00342C4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42C4E">
        <w:rPr>
          <w:rFonts w:ascii="Times New Roman" w:hAnsi="Times New Roman" w:cs="Times New Roman"/>
          <w:b/>
          <w:sz w:val="24"/>
          <w:szCs w:val="24"/>
        </w:rPr>
        <w:t>mycorrhized</w:t>
      </w:r>
      <w:proofErr w:type="spellEnd"/>
      <w:r w:rsidRPr="00342C4E">
        <w:rPr>
          <w:rFonts w:ascii="Times New Roman" w:hAnsi="Times New Roman" w:cs="Times New Roman"/>
          <w:b/>
          <w:sz w:val="24"/>
          <w:szCs w:val="24"/>
        </w:rPr>
        <w:t xml:space="preserve"> (AM) and </w:t>
      </w:r>
      <w:r w:rsidR="002B6D9E" w:rsidRPr="00342C4E">
        <w:rPr>
          <w:rFonts w:ascii="Times New Roman" w:hAnsi="Times New Roman" w:cs="Times New Roman"/>
          <w:b/>
          <w:sz w:val="24"/>
          <w:szCs w:val="24"/>
        </w:rPr>
        <w:t>phosphate-</w:t>
      </w:r>
      <w:r w:rsidR="0097776E" w:rsidRPr="00342C4E">
        <w:rPr>
          <w:rFonts w:ascii="Times New Roman" w:hAnsi="Times New Roman" w:cs="Times New Roman"/>
          <w:b/>
          <w:sz w:val="24"/>
          <w:szCs w:val="24"/>
        </w:rPr>
        <w:t>fertilized (</w:t>
      </w:r>
      <w:r w:rsidRPr="00342C4E">
        <w:rPr>
          <w:rFonts w:ascii="Times New Roman" w:hAnsi="Times New Roman" w:cs="Times New Roman"/>
          <w:b/>
          <w:sz w:val="24"/>
          <w:szCs w:val="24"/>
        </w:rPr>
        <w:t>P</w:t>
      </w:r>
      <w:r w:rsidRPr="00342C4E">
        <w:rPr>
          <w:rFonts w:ascii="Times New Roman" w:hAnsi="Times New Roman" w:cs="Times New Roman"/>
          <w:b/>
          <w:sz w:val="24"/>
          <w:szCs w:val="24"/>
          <w:vertAlign w:val="subscript"/>
        </w:rPr>
        <w:t>i</w:t>
      </w:r>
      <w:r w:rsidRPr="00342C4E">
        <w:rPr>
          <w:rFonts w:ascii="Times New Roman" w:hAnsi="Times New Roman" w:cs="Times New Roman"/>
          <w:b/>
          <w:sz w:val="24"/>
          <w:szCs w:val="24"/>
        </w:rPr>
        <w:t>)</w:t>
      </w:r>
      <w:r w:rsidR="00693FF2" w:rsidRPr="00342C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4D13" w:rsidRPr="00342C4E">
        <w:rPr>
          <w:rFonts w:ascii="Times New Roman" w:hAnsi="Times New Roman" w:cs="Times New Roman"/>
          <w:b/>
          <w:sz w:val="24"/>
          <w:szCs w:val="24"/>
        </w:rPr>
        <w:t>plants</w:t>
      </w:r>
      <w:r w:rsidRPr="00342C4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. </w:t>
      </w:r>
      <w:r w:rsidRPr="00342C4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421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480"/>
        <w:gridCol w:w="1495"/>
        <w:gridCol w:w="1760"/>
      </w:tblGrid>
      <w:tr w:rsidR="009E57D4" w:rsidRPr="00342C4E" w14:paraId="18E3A685" w14:textId="77777777" w:rsidTr="00693FF2">
        <w:trPr>
          <w:trHeight w:val="338"/>
        </w:trPr>
        <w:tc>
          <w:tcPr>
            <w:tcW w:w="25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EF3B80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342C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81E7" w14:textId="29D77E89" w:rsidR="009E57D4" w:rsidRPr="00342C4E" w:rsidRDefault="009E57D4" w:rsidP="00340B29">
            <w:pPr>
              <w:spacing w:after="0" w:line="240" w:lineRule="auto"/>
              <w:ind w:right="-76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342C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pi</w:t>
            </w:r>
            <w:proofErr w:type="spellEnd"/>
            <w:proofErr w:type="gramEnd"/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640A" w14:textId="490493AD" w:rsidR="009E57D4" w:rsidRPr="00342C4E" w:rsidRDefault="00F14E01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="00E65D69" w:rsidRPr="00342C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ntrol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98CDD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94D5" w14:textId="50632DA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</w:t>
            </w:r>
            <w:r w:rsidRPr="00342C4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i</w:t>
            </w:r>
          </w:p>
        </w:tc>
      </w:tr>
      <w:tr w:rsidR="009E57D4" w:rsidRPr="00342C4E" w14:paraId="60526B1B" w14:textId="77777777" w:rsidTr="00693FF2">
        <w:trPr>
          <w:trHeight w:hRule="exact" w:val="284"/>
        </w:trPr>
        <w:tc>
          <w:tcPr>
            <w:tcW w:w="2552" w:type="dxa"/>
            <w:vMerge w:val="restart"/>
            <w:tcBorders>
              <w:right w:val="nil"/>
            </w:tcBorders>
            <w:shd w:val="clear" w:color="auto" w:fill="auto"/>
            <w:hideMark/>
          </w:tcPr>
          <w:p w14:paraId="7077E872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</w:t>
            </w:r>
            <w:proofErr w:type="spellStart"/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metamer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5D1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8F9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4.8 ± 0.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14:paraId="20F5CEB2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.0 ± 0.8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074E4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.0 ± 0.8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57D4" w:rsidRPr="00342C4E" w14:paraId="38F43BAD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54E3D3EF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4B9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E2E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14  ± 2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AC34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1  ± 3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2437F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1  ± 2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4AC4BE38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0CA21BD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BF3A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EFC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33  ± 8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1B21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0  ± 6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9B51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8  ± 26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0AA11F89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78C25124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DA5F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7EF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4  ± 14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F5B7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1  ± 16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4D6C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120  ± 3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42A03B82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624392E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64DD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592A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120  ± 2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362C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130  ± 1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1EAF9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30  ± 6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657403FF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0C56E35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5306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05E3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70 ± 5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F0C74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70 ± 3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EBB4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50 ± 9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749FC0B4" w14:textId="77777777" w:rsidTr="00693FF2">
        <w:trPr>
          <w:trHeight w:hRule="exact" w:val="284"/>
        </w:trPr>
        <w:tc>
          <w:tcPr>
            <w:tcW w:w="2552" w:type="dxa"/>
            <w:vMerge w:val="restart"/>
            <w:tcBorders>
              <w:right w:val="nil"/>
            </w:tcBorders>
            <w:shd w:val="clear" w:color="auto" w:fill="auto"/>
            <w:hideMark/>
          </w:tcPr>
          <w:p w14:paraId="2ECA42E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rimary branch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5A9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01A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0  ± 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14:paraId="279FFB33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0.75  ± 0.5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4885A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0.25  ± 0.5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57D4" w:rsidRPr="00342C4E" w14:paraId="7B638F78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2FB0BBB1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4A59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F20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.8  ± 0.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6CB23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4.0  ± 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BDA54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3.8  ± 0.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6E963AD1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3583EF52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F90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4C0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4.6  ± 0.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4AC9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.0  ± 0.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CDB4E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.8  ± 1.9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57D4" w:rsidRPr="00342C4E" w14:paraId="4356EA5C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145B4AF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4331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C64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.3  ± 0.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1E01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.0  ± 0.9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BF8DD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.8  ± 1.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08F26522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7869AE7A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6893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7264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7.8 ± 0.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85FDD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.8 ± 1.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26CBE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9.5 ± 1.3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57D4" w:rsidRPr="00342C4E" w14:paraId="644ED4D4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4EDDAE4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782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EC4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9.5 ± 0.6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A0284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9.5 ± 1.3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119E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13 ± 1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5EB43B34" w14:textId="77777777" w:rsidTr="00693FF2">
        <w:trPr>
          <w:trHeight w:hRule="exact" w:val="284"/>
        </w:trPr>
        <w:tc>
          <w:tcPr>
            <w:tcW w:w="2552" w:type="dxa"/>
            <w:vMerge w:val="restart"/>
            <w:tcBorders>
              <w:right w:val="nil"/>
            </w:tcBorders>
            <w:shd w:val="clear" w:color="auto" w:fill="auto"/>
            <w:hideMark/>
          </w:tcPr>
          <w:p w14:paraId="3F47C1BA" w14:textId="275323A7" w:rsidR="009E57D4" w:rsidRPr="00342C4E" w:rsidRDefault="00583C25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primary branches (</w:t>
            </w:r>
            <w:r w:rsidR="00E65D69"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9E57D4"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m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7F3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84C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0  ± 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bottom"/>
          </w:tcPr>
          <w:p w14:paraId="5720956B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0.38  ± 0.2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0FC8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0.13  ± 0.2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E57D4" w:rsidRPr="00342C4E" w14:paraId="5CE0369B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43501F4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6AB0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CDD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0.73  ± 0.3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0F58E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3.3  ± 0.5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91610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.5  ± 0.4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59F52F09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209BCD80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5E4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74CD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.7  ± 4.2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5C05A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2  ± 4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11B68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5  ± 12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736635A5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2E1A4656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175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8289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7 ± 8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6AC1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46  ± 14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F55AA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55  ± 11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7629FD59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3324E172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879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2D6E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67 ± 26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95C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9 ± 7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0AB57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120 ± 2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9E57D4" w:rsidRPr="00342C4E" w14:paraId="056935D5" w14:textId="77777777" w:rsidTr="00693FF2">
        <w:trPr>
          <w:trHeight w:hRule="exact" w:val="284"/>
        </w:trPr>
        <w:tc>
          <w:tcPr>
            <w:tcW w:w="2552" w:type="dxa"/>
            <w:vMerge/>
            <w:tcBorders>
              <w:right w:val="nil"/>
            </w:tcBorders>
            <w:vAlign w:val="center"/>
            <w:hideMark/>
          </w:tcPr>
          <w:p w14:paraId="0C0C8FB2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5B61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F86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130 ± 1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vAlign w:val="bottom"/>
          </w:tcPr>
          <w:p w14:paraId="73CDE81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00 ± 3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D4E719C" w14:textId="77777777" w:rsidR="009E57D4" w:rsidRPr="00342C4E" w:rsidRDefault="009E57D4" w:rsidP="00340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</w:rPr>
              <w:t>220 ± 30</w:t>
            </w:r>
            <w:r w:rsidRPr="00342C4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bookmarkEnd w:id="0"/>
    <w:p w14:paraId="0F499466" w14:textId="12909635" w:rsidR="0039455D" w:rsidRPr="00342C4E" w:rsidRDefault="002B6D9E" w:rsidP="00771C73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42C4E">
        <w:rPr>
          <w:rFonts w:ascii="Times New Roman" w:hAnsi="Times New Roman" w:cs="Times New Roman"/>
          <w:sz w:val="20"/>
          <w:szCs w:val="20"/>
        </w:rPr>
        <w:t xml:space="preserve">For </w:t>
      </w:r>
      <w:proofErr w:type="spellStart"/>
      <w:r w:rsidRPr="00342C4E">
        <w:rPr>
          <w:rFonts w:ascii="Times New Roman" w:hAnsi="Times New Roman" w:cs="Times New Roman"/>
          <w:sz w:val="20"/>
          <w:szCs w:val="20"/>
        </w:rPr>
        <w:t>mycorrhization</w:t>
      </w:r>
      <w:proofErr w:type="spellEnd"/>
      <w:r w:rsidRPr="00342C4E">
        <w:rPr>
          <w:rFonts w:ascii="Times New Roman" w:hAnsi="Times New Roman" w:cs="Times New Roman"/>
          <w:sz w:val="20"/>
          <w:szCs w:val="20"/>
        </w:rPr>
        <w:t xml:space="preserve"> conditions, see Table 1.</w:t>
      </w:r>
      <w:r w:rsidRPr="00342C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57D4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The data are means of four </w:t>
      </w:r>
      <w:r w:rsidR="00291AA8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>plants</w:t>
      </w:r>
      <w:r w:rsidR="009E57D4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± SD. Values with different letters in each row are significantly different across treatments </w:t>
      </w:r>
      <w:r w:rsidR="00631B6C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>according to one-way ANOVA followed by Student-Newman-</w:t>
      </w:r>
      <w:proofErr w:type="spellStart"/>
      <w:r w:rsidR="00631B6C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>Keuls</w:t>
      </w:r>
      <w:proofErr w:type="spellEnd"/>
      <w:r w:rsidR="00631B6C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est </w:t>
      </w:r>
      <w:r w:rsidR="009E57D4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>(</w:t>
      </w:r>
      <w:r w:rsidR="009E57D4" w:rsidRPr="00342C4E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</w:t>
      </w:r>
      <w:r w:rsidR="009E57D4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&lt;0.05). </w:t>
      </w:r>
      <w:proofErr w:type="spellStart"/>
      <w:proofErr w:type="gramStart"/>
      <w:r w:rsidR="00291AA8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>wpi</w:t>
      </w:r>
      <w:proofErr w:type="spellEnd"/>
      <w:proofErr w:type="gramEnd"/>
      <w:r w:rsidR="00291AA8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weeks </w:t>
      </w:r>
      <w:r w:rsidR="00291AA8" w:rsidRPr="00342C4E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post</w:t>
      </w:r>
      <w:r w:rsidR="00291AA8" w:rsidRPr="00342C4E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noculation.</w:t>
      </w:r>
      <w:r w:rsidR="00291AA8" w:rsidRPr="00342C4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040E2D2" w14:textId="2656864A" w:rsidR="006D0034" w:rsidRPr="00351714" w:rsidRDefault="006D0034" w:rsidP="00351714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sectPr w:rsidR="006D0034" w:rsidRPr="00351714" w:rsidSect="00351714">
      <w:footerReference w:type="even" r:id="rId9"/>
      <w:footerReference w:type="default" r:id="rId10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6A27AF" w15:done="0"/>
  <w15:commentEx w15:paraId="2EB073D9" w15:done="0"/>
  <w15:commentEx w15:paraId="670FC3DA" w15:done="0"/>
  <w15:commentEx w15:paraId="7EB41B56" w15:done="0"/>
  <w15:commentEx w15:paraId="385FAF72" w15:done="0"/>
  <w15:commentEx w15:paraId="7D032484" w15:done="0"/>
  <w15:commentEx w15:paraId="7A35E046" w15:done="0"/>
  <w15:commentEx w15:paraId="3307442B" w15:done="0"/>
  <w15:commentEx w15:paraId="30CCA71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69667" w14:textId="77777777" w:rsidR="00845907" w:rsidRDefault="00845907" w:rsidP="00AD0203">
      <w:pPr>
        <w:spacing w:after="0" w:line="240" w:lineRule="auto"/>
      </w:pPr>
      <w:r>
        <w:separator/>
      </w:r>
    </w:p>
  </w:endnote>
  <w:endnote w:type="continuationSeparator" w:id="0">
    <w:p w14:paraId="7D56BE60" w14:textId="77777777" w:rsidR="00845907" w:rsidRDefault="00845907" w:rsidP="00AD0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170D9" w14:textId="77777777" w:rsidR="00845907" w:rsidRDefault="00845907" w:rsidP="003517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D7BB19" w14:textId="77777777" w:rsidR="00845907" w:rsidRDefault="00845907" w:rsidP="00F921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14303" w14:textId="77777777" w:rsidR="00845907" w:rsidRDefault="00845907" w:rsidP="003517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517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2756FE" w14:textId="77777777" w:rsidR="00845907" w:rsidRDefault="00845907" w:rsidP="00F921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2176EE" w14:textId="77777777" w:rsidR="00845907" w:rsidRDefault="00845907" w:rsidP="00AD0203">
      <w:pPr>
        <w:spacing w:after="0" w:line="240" w:lineRule="auto"/>
      </w:pPr>
      <w:r>
        <w:separator/>
      </w:r>
    </w:p>
  </w:footnote>
  <w:footnote w:type="continuationSeparator" w:id="0">
    <w:p w14:paraId="7E8F19DA" w14:textId="77777777" w:rsidR="00845907" w:rsidRDefault="00845907" w:rsidP="00AD02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F0B1A"/>
    <w:multiLevelType w:val="hybridMultilevel"/>
    <w:tmpl w:val="43C653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7C0858"/>
    <w:multiLevelType w:val="hybridMultilevel"/>
    <w:tmpl w:val="A27885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9265F8F"/>
    <w:multiLevelType w:val="hybridMultilevel"/>
    <w:tmpl w:val="722696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nny C">
    <w15:presenceInfo w15:providerId="None" w15:userId="Jenny 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03"/>
    <w:rsid w:val="0001072E"/>
    <w:rsid w:val="00012C7B"/>
    <w:rsid w:val="00014867"/>
    <w:rsid w:val="000245A3"/>
    <w:rsid w:val="000350E4"/>
    <w:rsid w:val="000372D2"/>
    <w:rsid w:val="00042ABA"/>
    <w:rsid w:val="00043E64"/>
    <w:rsid w:val="00060C4F"/>
    <w:rsid w:val="00074CA8"/>
    <w:rsid w:val="00082D51"/>
    <w:rsid w:val="000A1A7B"/>
    <w:rsid w:val="000A1AF2"/>
    <w:rsid w:val="000B3814"/>
    <w:rsid w:val="000B4676"/>
    <w:rsid w:val="000C304A"/>
    <w:rsid w:val="000F3F83"/>
    <w:rsid w:val="000F5A28"/>
    <w:rsid w:val="00104198"/>
    <w:rsid w:val="001060F0"/>
    <w:rsid w:val="00121E4D"/>
    <w:rsid w:val="001419DA"/>
    <w:rsid w:val="00144426"/>
    <w:rsid w:val="00150380"/>
    <w:rsid w:val="001515DD"/>
    <w:rsid w:val="00162430"/>
    <w:rsid w:val="00163EAD"/>
    <w:rsid w:val="00167606"/>
    <w:rsid w:val="00173250"/>
    <w:rsid w:val="001745A5"/>
    <w:rsid w:val="00175EDB"/>
    <w:rsid w:val="00193F25"/>
    <w:rsid w:val="00197FE5"/>
    <w:rsid w:val="001A3DA2"/>
    <w:rsid w:val="001A4129"/>
    <w:rsid w:val="001B5CF4"/>
    <w:rsid w:val="001C3683"/>
    <w:rsid w:val="001E18F3"/>
    <w:rsid w:val="001F09D0"/>
    <w:rsid w:val="00202699"/>
    <w:rsid w:val="002071CE"/>
    <w:rsid w:val="00210DD1"/>
    <w:rsid w:val="00245211"/>
    <w:rsid w:val="00254735"/>
    <w:rsid w:val="0027245B"/>
    <w:rsid w:val="002733EC"/>
    <w:rsid w:val="00277D35"/>
    <w:rsid w:val="00280F69"/>
    <w:rsid w:val="00290AD6"/>
    <w:rsid w:val="00291AA8"/>
    <w:rsid w:val="00295A80"/>
    <w:rsid w:val="002A1314"/>
    <w:rsid w:val="002B345A"/>
    <w:rsid w:val="002B6D9E"/>
    <w:rsid w:val="002C3461"/>
    <w:rsid w:val="002C4284"/>
    <w:rsid w:val="002D1329"/>
    <w:rsid w:val="002D716C"/>
    <w:rsid w:val="002E281E"/>
    <w:rsid w:val="002F14D1"/>
    <w:rsid w:val="003003DB"/>
    <w:rsid w:val="003028EC"/>
    <w:rsid w:val="003145C5"/>
    <w:rsid w:val="00321D16"/>
    <w:rsid w:val="00340B29"/>
    <w:rsid w:val="00342208"/>
    <w:rsid w:val="00342426"/>
    <w:rsid w:val="00342C4E"/>
    <w:rsid w:val="00351714"/>
    <w:rsid w:val="00354B7E"/>
    <w:rsid w:val="00355DB5"/>
    <w:rsid w:val="00356179"/>
    <w:rsid w:val="00360A68"/>
    <w:rsid w:val="00377932"/>
    <w:rsid w:val="00381731"/>
    <w:rsid w:val="00385580"/>
    <w:rsid w:val="00386159"/>
    <w:rsid w:val="00392CFA"/>
    <w:rsid w:val="0039455D"/>
    <w:rsid w:val="003A0C03"/>
    <w:rsid w:val="003A7752"/>
    <w:rsid w:val="003C74BA"/>
    <w:rsid w:val="003D6FFD"/>
    <w:rsid w:val="003E2CBB"/>
    <w:rsid w:val="003E3BEB"/>
    <w:rsid w:val="003F567E"/>
    <w:rsid w:val="0040151B"/>
    <w:rsid w:val="00404FDE"/>
    <w:rsid w:val="00412D57"/>
    <w:rsid w:val="0042512C"/>
    <w:rsid w:val="00434855"/>
    <w:rsid w:val="00451DAA"/>
    <w:rsid w:val="00456400"/>
    <w:rsid w:val="004713C2"/>
    <w:rsid w:val="00476571"/>
    <w:rsid w:val="00476871"/>
    <w:rsid w:val="004814AC"/>
    <w:rsid w:val="00495239"/>
    <w:rsid w:val="004A701F"/>
    <w:rsid w:val="004A7227"/>
    <w:rsid w:val="004B27C9"/>
    <w:rsid w:val="004B4DA8"/>
    <w:rsid w:val="004B61D1"/>
    <w:rsid w:val="004C174E"/>
    <w:rsid w:val="004C21A4"/>
    <w:rsid w:val="004D125E"/>
    <w:rsid w:val="004E19CC"/>
    <w:rsid w:val="00510291"/>
    <w:rsid w:val="005152F3"/>
    <w:rsid w:val="005230E4"/>
    <w:rsid w:val="00532816"/>
    <w:rsid w:val="00541C2E"/>
    <w:rsid w:val="005431AE"/>
    <w:rsid w:val="00581E7F"/>
    <w:rsid w:val="00583C25"/>
    <w:rsid w:val="0058594F"/>
    <w:rsid w:val="00587045"/>
    <w:rsid w:val="00592B83"/>
    <w:rsid w:val="005A74AF"/>
    <w:rsid w:val="005B561F"/>
    <w:rsid w:val="005C23E9"/>
    <w:rsid w:val="005C290B"/>
    <w:rsid w:val="005D01B1"/>
    <w:rsid w:val="005E2495"/>
    <w:rsid w:val="005F4B9F"/>
    <w:rsid w:val="005F54FA"/>
    <w:rsid w:val="00600D6E"/>
    <w:rsid w:val="00606D74"/>
    <w:rsid w:val="00624DCB"/>
    <w:rsid w:val="00631B6C"/>
    <w:rsid w:val="00632986"/>
    <w:rsid w:val="0063702E"/>
    <w:rsid w:val="006463A3"/>
    <w:rsid w:val="00651F19"/>
    <w:rsid w:val="00653389"/>
    <w:rsid w:val="006559E8"/>
    <w:rsid w:val="00667220"/>
    <w:rsid w:val="006728B0"/>
    <w:rsid w:val="0068435E"/>
    <w:rsid w:val="00693FF2"/>
    <w:rsid w:val="006D0034"/>
    <w:rsid w:val="006D419B"/>
    <w:rsid w:val="006D7B5A"/>
    <w:rsid w:val="006F4FE3"/>
    <w:rsid w:val="007050DF"/>
    <w:rsid w:val="00724EE1"/>
    <w:rsid w:val="00726C52"/>
    <w:rsid w:val="0073166A"/>
    <w:rsid w:val="007338D2"/>
    <w:rsid w:val="00736C64"/>
    <w:rsid w:val="007620F7"/>
    <w:rsid w:val="00762219"/>
    <w:rsid w:val="00762FB8"/>
    <w:rsid w:val="00771C73"/>
    <w:rsid w:val="00773E88"/>
    <w:rsid w:val="00791945"/>
    <w:rsid w:val="007A1C54"/>
    <w:rsid w:val="007B1E88"/>
    <w:rsid w:val="007B5D88"/>
    <w:rsid w:val="007C46A5"/>
    <w:rsid w:val="007D2F8D"/>
    <w:rsid w:val="007D5217"/>
    <w:rsid w:val="007E0A02"/>
    <w:rsid w:val="007E1989"/>
    <w:rsid w:val="007E1E2E"/>
    <w:rsid w:val="007E2CE9"/>
    <w:rsid w:val="007F3E6A"/>
    <w:rsid w:val="0080371D"/>
    <w:rsid w:val="008147E2"/>
    <w:rsid w:val="008240F6"/>
    <w:rsid w:val="00826E46"/>
    <w:rsid w:val="00840201"/>
    <w:rsid w:val="00845462"/>
    <w:rsid w:val="00845907"/>
    <w:rsid w:val="00846F81"/>
    <w:rsid w:val="0085223E"/>
    <w:rsid w:val="00856C0B"/>
    <w:rsid w:val="00866631"/>
    <w:rsid w:val="00867BE9"/>
    <w:rsid w:val="00874251"/>
    <w:rsid w:val="008850E2"/>
    <w:rsid w:val="008A12C5"/>
    <w:rsid w:val="008A6385"/>
    <w:rsid w:val="008A69B7"/>
    <w:rsid w:val="009028F4"/>
    <w:rsid w:val="00905276"/>
    <w:rsid w:val="00907624"/>
    <w:rsid w:val="00912FFB"/>
    <w:rsid w:val="009411DD"/>
    <w:rsid w:val="00944305"/>
    <w:rsid w:val="009675DB"/>
    <w:rsid w:val="00970DF1"/>
    <w:rsid w:val="0097776E"/>
    <w:rsid w:val="00982DA6"/>
    <w:rsid w:val="00987128"/>
    <w:rsid w:val="009953FE"/>
    <w:rsid w:val="009A04CE"/>
    <w:rsid w:val="009A44E6"/>
    <w:rsid w:val="009E1F39"/>
    <w:rsid w:val="009E57D4"/>
    <w:rsid w:val="009F64FC"/>
    <w:rsid w:val="009F6DBE"/>
    <w:rsid w:val="00A0184E"/>
    <w:rsid w:val="00A30C9B"/>
    <w:rsid w:val="00A321C6"/>
    <w:rsid w:val="00A40271"/>
    <w:rsid w:val="00A5564A"/>
    <w:rsid w:val="00A55672"/>
    <w:rsid w:val="00A72672"/>
    <w:rsid w:val="00A73521"/>
    <w:rsid w:val="00A81D46"/>
    <w:rsid w:val="00A84F15"/>
    <w:rsid w:val="00A96F1A"/>
    <w:rsid w:val="00AA3C6B"/>
    <w:rsid w:val="00AA4237"/>
    <w:rsid w:val="00AC2A83"/>
    <w:rsid w:val="00AC7452"/>
    <w:rsid w:val="00AD0203"/>
    <w:rsid w:val="00AE4793"/>
    <w:rsid w:val="00AF10C5"/>
    <w:rsid w:val="00B05C4B"/>
    <w:rsid w:val="00B100EE"/>
    <w:rsid w:val="00B14286"/>
    <w:rsid w:val="00B1478D"/>
    <w:rsid w:val="00B15E2C"/>
    <w:rsid w:val="00B16E9E"/>
    <w:rsid w:val="00B55FBF"/>
    <w:rsid w:val="00B56B04"/>
    <w:rsid w:val="00B60C66"/>
    <w:rsid w:val="00B61915"/>
    <w:rsid w:val="00B8697C"/>
    <w:rsid w:val="00B87E5C"/>
    <w:rsid w:val="00BA13D9"/>
    <w:rsid w:val="00BA1B91"/>
    <w:rsid w:val="00BA7A69"/>
    <w:rsid w:val="00BB11DB"/>
    <w:rsid w:val="00BB133C"/>
    <w:rsid w:val="00BB1A67"/>
    <w:rsid w:val="00BC63DD"/>
    <w:rsid w:val="00BC7145"/>
    <w:rsid w:val="00BE0E56"/>
    <w:rsid w:val="00C11BA4"/>
    <w:rsid w:val="00C25187"/>
    <w:rsid w:val="00C256BA"/>
    <w:rsid w:val="00C25BE8"/>
    <w:rsid w:val="00C37EAE"/>
    <w:rsid w:val="00C40791"/>
    <w:rsid w:val="00C7317A"/>
    <w:rsid w:val="00C748CB"/>
    <w:rsid w:val="00C80484"/>
    <w:rsid w:val="00C80C20"/>
    <w:rsid w:val="00C81D24"/>
    <w:rsid w:val="00C858D7"/>
    <w:rsid w:val="00C95F26"/>
    <w:rsid w:val="00CB2946"/>
    <w:rsid w:val="00CC0667"/>
    <w:rsid w:val="00CC0EAB"/>
    <w:rsid w:val="00CC2F2B"/>
    <w:rsid w:val="00CC33BA"/>
    <w:rsid w:val="00D21161"/>
    <w:rsid w:val="00D336DA"/>
    <w:rsid w:val="00D348D8"/>
    <w:rsid w:val="00D5009B"/>
    <w:rsid w:val="00D50519"/>
    <w:rsid w:val="00D56BAD"/>
    <w:rsid w:val="00D67DC7"/>
    <w:rsid w:val="00D73DB7"/>
    <w:rsid w:val="00D852A0"/>
    <w:rsid w:val="00D907EF"/>
    <w:rsid w:val="00D95377"/>
    <w:rsid w:val="00DA1E1F"/>
    <w:rsid w:val="00DB244E"/>
    <w:rsid w:val="00DB3EEC"/>
    <w:rsid w:val="00DC21F7"/>
    <w:rsid w:val="00DC3414"/>
    <w:rsid w:val="00DC5D47"/>
    <w:rsid w:val="00DE0BA7"/>
    <w:rsid w:val="00DE777F"/>
    <w:rsid w:val="00E017FA"/>
    <w:rsid w:val="00E07961"/>
    <w:rsid w:val="00E23CE2"/>
    <w:rsid w:val="00E3135D"/>
    <w:rsid w:val="00E32F0E"/>
    <w:rsid w:val="00E46B96"/>
    <w:rsid w:val="00E54D13"/>
    <w:rsid w:val="00E560C9"/>
    <w:rsid w:val="00E65D69"/>
    <w:rsid w:val="00E66A8A"/>
    <w:rsid w:val="00E91E78"/>
    <w:rsid w:val="00EA069F"/>
    <w:rsid w:val="00EC1EFF"/>
    <w:rsid w:val="00ED2F45"/>
    <w:rsid w:val="00EE0C3A"/>
    <w:rsid w:val="00EE51FC"/>
    <w:rsid w:val="00F06D71"/>
    <w:rsid w:val="00F14E01"/>
    <w:rsid w:val="00F309C2"/>
    <w:rsid w:val="00F472CD"/>
    <w:rsid w:val="00F7751D"/>
    <w:rsid w:val="00F9210A"/>
    <w:rsid w:val="00F93379"/>
    <w:rsid w:val="00F9559F"/>
    <w:rsid w:val="00F9599C"/>
    <w:rsid w:val="00F97124"/>
    <w:rsid w:val="00FA017C"/>
    <w:rsid w:val="00FA4844"/>
    <w:rsid w:val="00FC2572"/>
    <w:rsid w:val="00FD496E"/>
    <w:rsid w:val="00FE2364"/>
    <w:rsid w:val="00FF4AA4"/>
    <w:rsid w:val="00FF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93D6B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203"/>
  </w:style>
  <w:style w:type="paragraph" w:styleId="Footer">
    <w:name w:val="footer"/>
    <w:basedOn w:val="Normal"/>
    <w:link w:val="Foot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203"/>
  </w:style>
  <w:style w:type="character" w:styleId="CommentReference">
    <w:name w:val="annotation reference"/>
    <w:basedOn w:val="DefaultParagraphFont"/>
    <w:uiPriority w:val="99"/>
    <w:semiHidden/>
    <w:unhideWhenUsed/>
    <w:rsid w:val="009F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4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71C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9210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2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20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203"/>
  </w:style>
  <w:style w:type="paragraph" w:styleId="Footer">
    <w:name w:val="footer"/>
    <w:basedOn w:val="Normal"/>
    <w:link w:val="FooterChar"/>
    <w:uiPriority w:val="99"/>
    <w:unhideWhenUsed/>
    <w:rsid w:val="00AD020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203"/>
  </w:style>
  <w:style w:type="character" w:styleId="CommentReference">
    <w:name w:val="annotation reference"/>
    <w:basedOn w:val="DefaultParagraphFont"/>
    <w:uiPriority w:val="99"/>
    <w:semiHidden/>
    <w:unhideWhenUsed/>
    <w:rsid w:val="009F6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4F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7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71C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92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2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41652E-8CA8-F943-A6B9-29AB92C642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3</Characters>
  <Application>Microsoft Macintosh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sa Adolfsson</dc:creator>
  <cp:lastModifiedBy>Cornelia Spetea Wiklund</cp:lastModifiedBy>
  <cp:revision>5</cp:revision>
  <cp:lastPrinted>2014-12-05T09:11:00Z</cp:lastPrinted>
  <dcterms:created xsi:type="dcterms:W3CDTF">2014-12-03T15:24:00Z</dcterms:created>
  <dcterms:modified xsi:type="dcterms:W3CDTF">2014-12-05T09:11:00Z</dcterms:modified>
</cp:coreProperties>
</file>